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0"/>
        <w:gridCol w:w="3877"/>
        <w:gridCol w:w="1462"/>
      </w:tblGrid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hideMark/>
          </w:tcPr>
          <w:p w:rsidR="00350D42" w:rsidRPr="009E7E12" w:rsidRDefault="00350D42" w:rsidP="009E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riable 1</w:t>
            </w:r>
          </w:p>
        </w:tc>
        <w:tc>
          <w:tcPr>
            <w:tcW w:w="3877" w:type="dxa"/>
            <w:shd w:val="clear" w:color="auto" w:fill="auto"/>
            <w:noWrap/>
            <w:hideMark/>
          </w:tcPr>
          <w:p w:rsidR="00350D42" w:rsidRPr="009E7E12" w:rsidRDefault="00350D42" w:rsidP="009E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riable 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Interaction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bookmarkStart w:id="0" w:name="_GoBack" w:colFirst="0" w:colLast="1"/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nge in number of full-time farm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Size of orchard meadow plot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2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Parcel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lope</w:t>
            </w:r>
            <w:proofErr w:type="spellEnd"/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2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Distance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urban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ettlement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lope</w:t>
            </w:r>
            <w:proofErr w:type="spellEnd"/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9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Distance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econdary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road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Size of orchard meadow plot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1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Distance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urban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ettlement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il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ality</w:t>
            </w:r>
            <w:proofErr w:type="spellEnd"/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1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nge in number of residential building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opulation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nge</w:t>
            </w:r>
            <w:proofErr w:type="spellEnd"/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4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Perimeter-area ratio of orchard meadow plot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Distance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urban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ettlements</w:t>
            </w:r>
            <w:proofErr w:type="spellEnd"/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3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nge in number of part-time farm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lope</w:t>
            </w:r>
            <w:proofErr w:type="spellEnd"/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8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nge in number of residential building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nge in number of full-time farms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1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hare of people ≥ 65 years among population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Size of orchard meadow plot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5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Perimeter-area ratio of orchard meadow plot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lope</w:t>
            </w:r>
            <w:proofErr w:type="spellEnd"/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6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nge in number of livestock farm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nge in number of full-time farms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6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nge in number of full-time farms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lope</w:t>
            </w:r>
            <w:proofErr w:type="spellEnd"/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7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Distance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urban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ettlements</w:t>
            </w:r>
            <w:proofErr w:type="spellEnd"/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Size of orchard meadow plot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6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Perimeter-area ratio of orchard meadow plot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Distance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secondary</w:t>
            </w:r>
            <w:proofErr w:type="spellEnd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roads</w:t>
            </w:r>
            <w:proofErr w:type="spellEnd"/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9</w:t>
            </w:r>
          </w:p>
        </w:tc>
      </w:tr>
      <w:tr w:rsidR="00350D42" w:rsidRPr="009E7E12" w:rsidTr="009E7E12">
        <w:trPr>
          <w:trHeight w:val="315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Perimeter-area ratio of orchard meadow plot</w:t>
            </w:r>
          </w:p>
        </w:tc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hare of people ≥ 65 years among population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350D42" w:rsidRPr="009E7E12" w:rsidRDefault="00350D42" w:rsidP="00D1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E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3</w:t>
            </w:r>
          </w:p>
        </w:tc>
      </w:tr>
      <w:bookmarkEnd w:id="0"/>
    </w:tbl>
    <w:p w:rsidR="001B6B2A" w:rsidRDefault="001B6B2A"/>
    <w:sectPr w:rsidR="001B6B2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D42"/>
    <w:rsid w:val="001B6B2A"/>
    <w:rsid w:val="00350D42"/>
    <w:rsid w:val="003F24C2"/>
    <w:rsid w:val="009E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4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4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Plieninger</dc:creator>
  <cp:lastModifiedBy>Tobias Plieninger</cp:lastModifiedBy>
  <cp:revision>2</cp:revision>
  <dcterms:created xsi:type="dcterms:W3CDTF">2015-03-12T07:41:00Z</dcterms:created>
  <dcterms:modified xsi:type="dcterms:W3CDTF">2015-03-12T07:44:00Z</dcterms:modified>
</cp:coreProperties>
</file>